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554" w:rsidRPr="00FF5554" w:rsidRDefault="00FF5554" w:rsidP="00FF5554">
      <w:pPr>
        <w:rPr>
          <w:b/>
          <w:bCs/>
        </w:rPr>
      </w:pPr>
      <w:r w:rsidRPr="00FF5554">
        <w:rPr>
          <w:b/>
          <w:bCs/>
        </w:rPr>
        <w:t>PRISMA Flow Diagram</w:t>
      </w:r>
    </w:p>
    <w:p w:rsidR="00FF5554" w:rsidRPr="00FF5554" w:rsidRDefault="00FF5554" w:rsidP="00FF5554">
      <w:r w:rsidRPr="00FF5554">
        <w:pict>
          <v:roundrect id="_x0000_s1047" style="position:absolute;margin-left:-32.9pt;margin-top:41.6pt;width:96.45pt;height:35.7pt;rotation:270;z-index:251660288" arcsize="10923f" fillcolor="#ccecff">
            <v:textbox style="layout-flow:vertical;mso-layout-flow-alt:bottom-to-top;mso-next-textbox:#_x0000_s1047;mso-column-margin:2mm" inset="3.6pt,,3.6pt">
              <w:txbxContent>
                <w:p w:rsidR="00FF5554" w:rsidRPr="00131096" w:rsidRDefault="00FF5554" w:rsidP="00FF5554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</w:rPr>
                    <w:t>Identification</w:t>
                  </w:r>
                </w:p>
              </w:txbxContent>
            </v:textbox>
          </v:roundrect>
        </w:pict>
      </w:r>
      <w:r w:rsidRPr="00FF5554">
        <w:pict>
          <v:rect id="_x0000_s1048" style="position:absolute;margin-left:258.35pt;margin-top:3.4pt;width:175.5pt;height:55.1pt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FF5554" w:rsidRPr="005309DD" w:rsidRDefault="00FF5554" w:rsidP="00FF55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dditional records identified through other sources (</w:t>
                  </w:r>
                  <w:r w:rsidRPr="005309DD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 =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  <w:r w:rsidRPr="005309DD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 w:rsidRPr="00FF5554">
        <w:pict>
          <v:rect id="_x0000_s1049" style="position:absolute;margin-left:55.4pt;margin-top:2.15pt;width:175.5pt;height:56.35pt;z-index:2516623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FF5554" w:rsidRPr="005309DD" w:rsidRDefault="00FF5554" w:rsidP="00FF5554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5309DD">
                    <w:rPr>
                      <w:rFonts w:ascii="Times New Roman" w:hAnsi="Times New Roman" w:cs="Times New Roman"/>
                      <w:sz w:val="24"/>
                    </w:rPr>
                    <w:t>Articles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identified through database searching (n = 735</w:t>
                  </w:r>
                  <w:r w:rsidRPr="005309DD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FF5554" w:rsidRPr="00FF5554" w:rsidRDefault="00FF5554" w:rsidP="00FF5554">
      <w:r w:rsidRPr="00FF5554"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1" type="#_x0000_t32" style="position:absolute;margin-left:288.65pt;margin-top:27.8pt;width:.05pt;height:40.1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FF5554">
        <w:pict>
          <v:shape id="_x0000_s1050" type="#_x0000_t32" style="position:absolute;margin-left:140.2pt;margin-top:27.8pt;width:.05pt;height:40.1pt;z-index:25166336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/>
    <w:p w:rsidR="00FF5554" w:rsidRPr="00FF5554" w:rsidRDefault="00FF5554" w:rsidP="00FF5554">
      <w:r w:rsidRPr="00FF5554">
        <w:pict>
          <v:rect id="_x0000_s1052" style="position:absolute;margin-left:93.75pt;margin-top:6.5pt;width:218.25pt;height:45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FF5554" w:rsidRPr="00131096" w:rsidRDefault="00FF5554" w:rsidP="00FF5554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</w:rPr>
                    <w:t xml:space="preserve">Articles after duplicates removed </w:t>
                  </w:r>
                  <w:r w:rsidRPr="00131096">
                    <w:rPr>
                      <w:rFonts w:ascii="Times New Roman" w:hAnsi="Times New Roman" w:cs="Times New Roman"/>
                      <w:sz w:val="24"/>
                    </w:rPr>
                    <w:br/>
                    <w:t>(n = 60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9</w:t>
                  </w:r>
                  <w:r w:rsidRPr="00131096">
                    <w:rPr>
                      <w:rFonts w:ascii="Times New Roman" w:hAnsi="Times New Roman" w:cs="Times New Roman"/>
                      <w:sz w:val="24"/>
                    </w:rPr>
                    <w:t>)</w:t>
                  </w:r>
                </w:p>
              </w:txbxContent>
            </v:textbox>
          </v:rect>
        </w:pict>
      </w:r>
    </w:p>
    <w:p w:rsidR="00FF5554" w:rsidRPr="00FF5554" w:rsidRDefault="00FF5554" w:rsidP="00FF5554">
      <w:r w:rsidRPr="00FF5554">
        <w:pict>
          <v:roundrect id="_x0000_s1055" style="position:absolute;margin-left:-33pt;margin-top:35.1pt;width:96.65pt;height:35.7pt;rotation:270;z-index:251668480" arcsize="10923f" fillcolor="#ccecff">
            <v:textbox style="layout-flow:vertical;mso-layout-flow-alt:bottom-to-top;mso-next-textbox:#_x0000_s1055;mso-column-margin:2mm" inset="3.6pt,,3.6pt">
              <w:txbxContent>
                <w:p w:rsidR="00FF5554" w:rsidRPr="00131096" w:rsidRDefault="00FF5554" w:rsidP="00FF5554">
                  <w:pPr>
                    <w:rPr>
                      <w:rFonts w:ascii="Times New Roman" w:hAnsi="Times New Roman" w:cs="Times New Roman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</w:rPr>
                    <w:t>Screening</w:t>
                  </w:r>
                </w:p>
              </w:txbxContent>
            </v:textbox>
          </v:roundrect>
        </w:pict>
      </w:r>
      <w:r w:rsidRPr="00FF5554">
        <w:pict>
          <v:shape id="_x0000_s1053" type="#_x0000_t32" style="position:absolute;margin-left:184.05pt;margin-top:20.8pt;width:.05pt;height:36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>
      <w:r w:rsidRPr="00FF5554">
        <w:pict>
          <v:rect id="_x0000_s1054" style="position:absolute;margin-left:284.45pt;margin-top:3.95pt;width:173.05pt;height:75.85pt;z-index:2516674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FF5554" w:rsidRPr="005309DD" w:rsidRDefault="00FF5554" w:rsidP="00FF555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5309DD">
                    <w:rPr>
                      <w:rFonts w:ascii="Times New Roman" w:hAnsi="Times New Roman" w:cs="Times New Roman"/>
                      <w:sz w:val="24"/>
                    </w:rPr>
                    <w:t>Articles excluded by their tittles (n=320)</w:t>
                  </w:r>
                </w:p>
                <w:p w:rsidR="00FF5554" w:rsidRPr="005309DD" w:rsidRDefault="00FF5554" w:rsidP="00FF555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5309DD">
                    <w:rPr>
                      <w:rFonts w:ascii="Times New Roman" w:hAnsi="Times New Roman" w:cs="Times New Roman"/>
                      <w:sz w:val="24"/>
                    </w:rPr>
                    <w:t>Articles excluded by their abstract (n =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241</w:t>
                  </w:r>
                  <w:r w:rsidRPr="005309DD">
                    <w:rPr>
                      <w:rFonts w:ascii="Times New Roman" w:hAnsi="Times New Roman" w:cs="Times New Roman"/>
                      <w:sz w:val="24"/>
                    </w:rPr>
                    <w:t xml:space="preserve">   )</w:t>
                  </w:r>
                </w:p>
              </w:txbxContent>
            </v:textbox>
          </v:rect>
        </w:pict>
      </w:r>
      <w:r w:rsidRPr="00FF5554">
        <w:pict>
          <v:rect id="_x0000_s1056" style="position:absolute;margin-left:80.95pt;margin-top:26.1pt;width:166.7pt;height:44.45pt;z-index:25166950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6;mso-column-margin:2mm" inset=",7.2pt,,7.2pt">
              <w:txbxContent>
                <w:p w:rsidR="00FF5554" w:rsidRPr="00E72873" w:rsidRDefault="00FF5554" w:rsidP="00FF5554">
                  <w:pPr>
                    <w:jc w:val="center"/>
                    <w:rPr>
                      <w:rFonts w:cstheme="minorHAnsi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</w:rPr>
                    <w:t>Articles screened based on titles and abstract (n = 60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9) </w:t>
                  </w:r>
                  <w:r w:rsidRPr="00E72873">
                    <w:rPr>
                      <w:rFonts w:cstheme="minorHAnsi"/>
                    </w:rPr>
                    <w:br/>
                    <w:t>(n =   )</w:t>
                  </w:r>
                </w:p>
              </w:txbxContent>
            </v:textbox>
          </v:rect>
        </w:pict>
      </w:r>
    </w:p>
    <w:p w:rsidR="00FF5554" w:rsidRPr="00FF5554" w:rsidRDefault="00FF5554" w:rsidP="00FF5554">
      <w:r w:rsidRPr="00FF5554">
        <w:pict>
          <v:shape id="_x0000_s1057" type="#_x0000_t32" style="position:absolute;margin-left:247.65pt;margin-top:22.85pt;width:36.8pt;height:0;z-index:2516705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>
      <w:r w:rsidRPr="00FF5554">
        <w:pict>
          <v:shape id="_x0000_s1058" type="#_x0000_t32" style="position:absolute;margin-left:162pt;margin-top:9.15pt;width:0;height:53.05pt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>
      <w:r w:rsidRPr="00FF5554">
        <w:pict>
          <v:rect id="_x0000_s1059" style="position:absolute;margin-left:276.25pt;margin-top:16.7pt;width:196.85pt;height:189.95pt;z-index:2516725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9;mso-column-margin:2mm" inset=",7.2pt,,7.2pt">
              <w:txbxContent>
                <w:p w:rsidR="00FF5554" w:rsidRDefault="00FF5554" w:rsidP="00FF555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ull-text articles excluded, with reasons (n = 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  <w:p w:rsidR="00FF555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573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tcome of interest not reported (n=3)</w:t>
                  </w:r>
                </w:p>
                <w:p w:rsidR="00FF555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nducted out of setting (n=2)</w:t>
                  </w:r>
                </w:p>
                <w:p w:rsidR="00FF555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ue to </w:t>
                  </w:r>
                  <w:r w:rsidRPr="002573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tcom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asurement (n=4)</w:t>
                  </w:r>
                </w:p>
                <w:p w:rsidR="00FF555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573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Due to study popul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n=2)</w:t>
                  </w:r>
                </w:p>
                <w:p w:rsidR="00FF555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port only LARC (n=3)</w:t>
                  </w:r>
                </w:p>
                <w:p w:rsidR="00FF5554" w:rsidRPr="00257334" w:rsidRDefault="00FF5554" w:rsidP="00FF5554">
                  <w:pPr>
                    <w:pStyle w:val="ListParagraph"/>
                    <w:numPr>
                      <w:ilvl w:val="0"/>
                      <w:numId w:val="1"/>
                    </w:num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Data on factors/determinants (n=1)</w:t>
                  </w:r>
                </w:p>
                <w:p w:rsidR="00FF5554" w:rsidRPr="00131096" w:rsidRDefault="00FF5554" w:rsidP="00FF55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rect>
        </w:pict>
      </w:r>
      <w:r w:rsidRPr="00FF5554">
        <w:pict>
          <v:roundrect id="_x0000_s1061" style="position:absolute;margin-left:-36.35pt;margin-top:37.3pt;width:111.75pt;height:44.1pt;rotation:270;z-index:251674624" arcsize="10923f" fillcolor="#ccecff">
            <v:textbox style="layout-flow:vertical;mso-layout-flow-alt:bottom-to-top;mso-next-textbox:#_x0000_s1061;mso-column-margin:2mm" inset="3.6pt,,3.6pt">
              <w:txbxContent>
                <w:p w:rsidR="00FF5554" w:rsidRPr="00131096" w:rsidRDefault="00FF5554" w:rsidP="00FF555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igibility</w:t>
                  </w:r>
                </w:p>
              </w:txbxContent>
            </v:textbox>
          </v:roundrect>
        </w:pict>
      </w:r>
    </w:p>
    <w:p w:rsidR="00FF5554" w:rsidRPr="00FF5554" w:rsidRDefault="00FF5554" w:rsidP="00FF5554">
      <w:r w:rsidRPr="00FF5554">
        <w:pict>
          <v:rect id="_x0000_s1060" style="position:absolute;margin-left:80.95pt;margin-top:.8pt;width:163.65pt;height:55.75pt;z-index:2516736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0;mso-column-margin:2mm" inset=",7.2pt,,7.2pt">
              <w:txbxContent>
                <w:p w:rsidR="00FF5554" w:rsidRPr="00131096" w:rsidRDefault="00FF5554" w:rsidP="00FF555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ull-text ar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cles assessed for eligibility </w:t>
                  </w: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(n = 4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FF5554" w:rsidRPr="00FF5554" w:rsidRDefault="00FF5554" w:rsidP="00FF5554">
      <w:r w:rsidRPr="00FF5554">
        <w:pict>
          <v:shape id="_x0000_s1063" type="#_x0000_t32" style="position:absolute;margin-left:152.25pt;margin-top:25.85pt;width:0;height:27.95pt;z-index:25167667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FF5554">
        <w:pict>
          <v:shape id="_x0000_s1062" type="#_x0000_t32" style="position:absolute;margin-left:244.6pt;margin-top:.55pt;width:27.9pt;height:0;z-index:2516756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>
      <w:r w:rsidRPr="00FF5554">
        <w:pict>
          <v:rect id="_x0000_s1064" style="position:absolute;margin-left:73.75pt;margin-top:28.35pt;width:164.6pt;height:58.2pt;z-index:25167769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4;mso-column-margin:2mm" inset=",7.2pt,,7.2pt">
              <w:txbxContent>
                <w:p w:rsidR="00FF5554" w:rsidRPr="00131096" w:rsidRDefault="00FF5554" w:rsidP="00FF55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udies included in qualitative synthesis   </w:t>
                  </w: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(n = 33)</w:t>
                  </w:r>
                </w:p>
              </w:txbxContent>
            </v:textbox>
          </v:rect>
        </w:pict>
      </w:r>
    </w:p>
    <w:p w:rsidR="00FF5554" w:rsidRPr="00FF5554" w:rsidRDefault="00FF5554" w:rsidP="00FF5554">
      <w:r w:rsidRPr="00FF5554">
        <w:pict>
          <v:roundrect id="_x0000_s1065" style="position:absolute;margin-left:-21pt;margin-top:48.4pt;width:81.05pt;height:44.1pt;rotation:270;z-index:251678720" arcsize="10923f" fillcolor="#ccecff">
            <v:textbox style="layout-flow:vertical;mso-layout-flow-alt:bottom-to-top;mso-next-textbox:#_x0000_s1065;mso-column-margin:2mm" inset="3.6pt,,3.6pt">
              <w:txbxContent>
                <w:p w:rsidR="00FF5554" w:rsidRPr="00131096" w:rsidRDefault="00FF5554" w:rsidP="00FF55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cluded</w:t>
                  </w:r>
                </w:p>
              </w:txbxContent>
            </v:textbox>
          </v:roundrect>
        </w:pict>
      </w:r>
    </w:p>
    <w:p w:rsidR="00FF5554" w:rsidRPr="00FF5554" w:rsidRDefault="00FF5554" w:rsidP="00FF5554">
      <w:r w:rsidRPr="00FF5554">
        <w:pict>
          <v:shape id="_x0000_s1066" type="#_x0000_t32" style="position:absolute;margin-left:147pt;margin-top:25.15pt;width:0;height:25.75pt;z-index:2516797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FF5554" w:rsidRPr="00FF5554" w:rsidRDefault="00FF5554" w:rsidP="00FF5554">
      <w:r w:rsidRPr="00FF5554">
        <w:pict>
          <v:rect id="_x0000_s1067" style="position:absolute;margin-left:73.75pt;margin-top:20.25pt;width:164.6pt;height:63.8pt;z-index:25168076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67;mso-column-margin:2mm" inset=",7.2pt,,7.2pt">
              <w:txbxContent>
                <w:p w:rsidR="00FF5554" w:rsidRPr="00131096" w:rsidRDefault="00FF5554" w:rsidP="00FF5554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udies included in quanti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tive synthesis (meta-analysis) </w:t>
                  </w:r>
                  <w:r w:rsidRPr="00131096">
                    <w:rPr>
                      <w:rFonts w:ascii="Times New Roman" w:hAnsi="Times New Roman" w:cs="Times New Roman"/>
                      <w:sz w:val="24"/>
                      <w:szCs w:val="24"/>
                    </w:rPr>
                    <w:t>(n = 33)</w:t>
                  </w:r>
                </w:p>
              </w:txbxContent>
            </v:textbox>
          </v:rect>
        </w:pict>
      </w:r>
    </w:p>
    <w:p w:rsidR="00FF5554" w:rsidRPr="00FF5554" w:rsidRDefault="00FF5554" w:rsidP="00FF5554"/>
    <w:p w:rsidR="00FF5554" w:rsidRPr="00FF5554" w:rsidRDefault="00FF5554" w:rsidP="00FF5554"/>
    <w:p w:rsidR="00FF5554" w:rsidRDefault="00FF5554" w:rsidP="00FF5554">
      <w:pPr>
        <w:rPr>
          <w:b/>
          <w:bCs/>
        </w:rPr>
      </w:pPr>
      <w:bookmarkStart w:id="0" w:name="_Ref40361642"/>
      <w:bookmarkStart w:id="1" w:name="_Ref40361621"/>
      <w:bookmarkStart w:id="2" w:name="_Toc46823465"/>
    </w:p>
    <w:p w:rsidR="00FF5554" w:rsidRPr="00FF5554" w:rsidRDefault="00FF5554" w:rsidP="00FF5554">
      <w:pPr>
        <w:rPr>
          <w:rFonts w:ascii="Times New Roman" w:hAnsi="Times New Roman" w:cs="Times New Roman"/>
          <w:b/>
          <w:bCs/>
        </w:rPr>
      </w:pPr>
      <w:r w:rsidRPr="00FF5554">
        <w:rPr>
          <w:rFonts w:ascii="Times New Roman" w:hAnsi="Times New Roman" w:cs="Times New Roman"/>
          <w:b/>
          <w:bCs/>
        </w:rPr>
        <w:t xml:space="preserve">Figure </w:t>
      </w:r>
      <w:r w:rsidRPr="00FF5554">
        <w:rPr>
          <w:rFonts w:ascii="Times New Roman" w:hAnsi="Times New Roman" w:cs="Times New Roman"/>
          <w:b/>
          <w:bCs/>
        </w:rPr>
        <w:fldChar w:fldCharType="begin"/>
      </w:r>
      <w:r w:rsidRPr="00FF555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FF5554">
        <w:rPr>
          <w:rFonts w:ascii="Times New Roman" w:hAnsi="Times New Roman" w:cs="Times New Roman"/>
          <w:b/>
          <w:bCs/>
        </w:rPr>
        <w:fldChar w:fldCharType="separate"/>
      </w:r>
      <w:r w:rsidRPr="00FF5554">
        <w:rPr>
          <w:rFonts w:ascii="Times New Roman" w:hAnsi="Times New Roman" w:cs="Times New Roman"/>
          <w:b/>
          <w:bCs/>
        </w:rPr>
        <w:t>1</w:t>
      </w:r>
      <w:r w:rsidRPr="00FF5554">
        <w:rPr>
          <w:rFonts w:ascii="Times New Roman" w:hAnsi="Times New Roman" w:cs="Times New Roman"/>
        </w:rPr>
        <w:fldChar w:fldCharType="end"/>
      </w:r>
      <w:bookmarkEnd w:id="0"/>
      <w:r w:rsidRPr="00FF5554">
        <w:rPr>
          <w:rFonts w:ascii="Times New Roman" w:hAnsi="Times New Roman" w:cs="Times New Roman"/>
          <w:b/>
          <w:bCs/>
        </w:rPr>
        <w:t>: Description of schematic presentation of the PRISMA flow diagram to select and include studies, 2020.</w:t>
      </w:r>
      <w:bookmarkEnd w:id="1"/>
      <w:bookmarkEnd w:id="2"/>
    </w:p>
    <w:p w:rsidR="00733A18" w:rsidRDefault="00733A18"/>
    <w:sectPr w:rsidR="00733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1141A1"/>
    <w:multiLevelType w:val="hybridMultilevel"/>
    <w:tmpl w:val="0DB086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rsids>
    <w:rsidRoot w:val="00FF5554"/>
    <w:rsid w:val="00733A18"/>
    <w:rsid w:val="00FF5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9" type="connector" idref="#_x0000_s1050"/>
        <o:r id="V:Rule10" type="connector" idref="#_x0000_s1051"/>
        <o:r id="V:Rule11" type="connector" idref="#_x0000_s1057"/>
        <o:r id="V:Rule12" type="connector" idref="#_x0000_s1058"/>
        <o:r id="V:Rule13" type="connector" idref="#_x0000_s1053"/>
        <o:r id="V:Rule14" type="connector" idref="#_x0000_s1063"/>
        <o:r id="V:Rule15" type="connector" idref="#_x0000_s1062"/>
        <o:r id="V:Rule16" type="connector" idref="#_x0000_s106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554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</dc:creator>
  <cp:keywords/>
  <dc:description/>
  <cp:lastModifiedBy>tesfa</cp:lastModifiedBy>
  <cp:revision>2</cp:revision>
  <dcterms:created xsi:type="dcterms:W3CDTF">2021-01-08T12:28:00Z</dcterms:created>
  <dcterms:modified xsi:type="dcterms:W3CDTF">2021-01-08T12:29:00Z</dcterms:modified>
</cp:coreProperties>
</file>